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291511">
      <w:pPr>
        <w:ind w:left="-619" w:leftChars="-295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</w:t>
      </w:r>
      <w:r>
        <w:rPr>
          <w:rFonts w:hint="eastAsia" w:ascii="Arial" w:hAnsi="Arial" w:cs="Arial"/>
          <w:b/>
          <w:bCs/>
        </w:rPr>
        <w:t>. Clinical and laboratory Information of PLWH.</w:t>
      </w:r>
    </w:p>
    <w:tbl>
      <w:tblPr>
        <w:tblStyle w:val="5"/>
        <w:tblpPr w:leftFromText="180" w:rightFromText="180" w:vertAnchor="page" w:horzAnchor="page" w:tblpX="917" w:tblpY="1291"/>
        <w:tblOverlap w:val="never"/>
        <w:tblW w:w="137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2"/>
        <w:gridCol w:w="2222"/>
        <w:gridCol w:w="1760"/>
        <w:gridCol w:w="2189"/>
        <w:gridCol w:w="2143"/>
      </w:tblGrid>
      <w:tr w14:paraId="0B653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54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51A389F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Characteristics</w:t>
            </w:r>
          </w:p>
        </w:tc>
        <w:tc>
          <w:tcPr>
            <w:tcW w:w="22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FAE096">
            <w:pPr>
              <w:jc w:val="center"/>
              <w:rPr>
                <w:rFonts w:hint="eastAsia" w:ascii="Arial" w:hAnsi="Arial" w:cs="Arial" w:eastAsiaTheme="minorEastAsia"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szCs w:val="21"/>
              </w:rPr>
              <w:t>Inactivated×</w:t>
            </w:r>
            <w:bookmarkStart w:id="4" w:name="_GoBack"/>
            <w:bookmarkEnd w:id="4"/>
            <w:r>
              <w:rPr>
                <w:rFonts w:hint="eastAsia" w:ascii="Arial" w:hAnsi="Arial" w:cs="Arial"/>
                <w:b/>
                <w:bCs/>
                <w:szCs w:val="21"/>
                <w:lang w:val="en-US" w:eastAsia="zh-CN"/>
              </w:rPr>
              <w:t>3</w:t>
            </w:r>
          </w:p>
        </w:tc>
        <w:tc>
          <w:tcPr>
            <w:tcW w:w="17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886B682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hint="eastAsia" w:ascii="Arial" w:hAnsi="Arial" w:cs="Arial"/>
                <w:b/>
                <w:bCs/>
                <w:szCs w:val="21"/>
              </w:rPr>
              <w:t>Inactivated×2 + BA.5 BTI</w:t>
            </w:r>
          </w:p>
        </w:tc>
        <w:tc>
          <w:tcPr>
            <w:tcW w:w="21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144ECE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hint="eastAsia" w:ascii="Arial" w:hAnsi="Arial" w:cs="Arial"/>
                <w:b/>
                <w:bCs/>
                <w:szCs w:val="21"/>
              </w:rPr>
              <w:t>ZF2001×3 + BA.5 BTI</w:t>
            </w:r>
          </w:p>
        </w:tc>
        <w:tc>
          <w:tcPr>
            <w:tcW w:w="21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1FE371">
            <w:pPr>
              <w:jc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hint="eastAsia" w:ascii="Arial" w:hAnsi="Arial" w:cs="Arial"/>
                <w:b/>
                <w:bCs/>
                <w:szCs w:val="21"/>
              </w:rPr>
              <w:t xml:space="preserve"> Inactivated×3 + BA.5 BTI</w:t>
            </w:r>
          </w:p>
        </w:tc>
      </w:tr>
      <w:tr w14:paraId="71E640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437C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color w:val="000000"/>
                <w:szCs w:val="21"/>
              </w:rPr>
              <w:t>WHO disease staging system</w:t>
            </w:r>
            <w:r>
              <w:rPr>
                <w:rFonts w:hint="eastAsia" w:ascii="Arial" w:hAnsi="Arial" w:cs="Arial"/>
                <w:b/>
                <w:color w:val="000000"/>
                <w:szCs w:val="21"/>
              </w:rPr>
              <w:t xml:space="preserve"> (n, %)</w:t>
            </w:r>
          </w:p>
        </w:tc>
        <w:tc>
          <w:tcPr>
            <w:tcW w:w="22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D6047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3757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DF86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F344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14:paraId="6C2A1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B754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Stage I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FB84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8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70.3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E5E0E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3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86.6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B112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9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64.4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D1B37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1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77.1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</w:tr>
      <w:tr w14:paraId="65E5A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A0AF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Stage II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3388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3.7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CD04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0602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5C93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8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</w:tr>
      <w:tr w14:paraId="1F7499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483D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Stage III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38B1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5.5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B574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6.6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036E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4.4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71C47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2.5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</w:tr>
      <w:tr w14:paraId="26BC6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0D8AE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Stage IV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57A07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20.3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7512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6.6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24E9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4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31.1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ED55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3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19.4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</w:tr>
      <w:tr w14:paraId="1D203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7DC4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Treatment Plan</w:t>
            </w:r>
            <w:r>
              <w:rPr>
                <w:rFonts w:hint="eastAsia" w:ascii="Arial" w:hAnsi="Arial" w:cs="Arial"/>
                <w:b/>
                <w:bCs/>
                <w:color w:val="000000"/>
                <w:szCs w:val="21"/>
              </w:rPr>
              <w:t xml:space="preserve"> (n, %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9508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222C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C214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662F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14:paraId="54F93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A1F0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TC/DTG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4B58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11.1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56E4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6.7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4C9B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8.9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BAAEE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7.6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</w:tr>
      <w:tr w14:paraId="346EA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6E69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TC/DTG+TDF+LPV/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9F0D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895C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61BC7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2.2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4752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</w:tr>
      <w:tr w14:paraId="6136D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E3D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TC+EFV+TAF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33A0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6AE3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6FF8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2.2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6903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</w:tr>
      <w:tr w14:paraId="5EDAF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5F1A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TC + ABC + LPV/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4DC6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</w:t>
            </w:r>
            <w:r>
              <w:rPr>
                <w:rFonts w:hint="eastAsia" w:ascii="Arial" w:hAnsi="Arial" w:cs="Arial"/>
                <w:color w:val="000000"/>
                <w:szCs w:val="21"/>
              </w:rPr>
              <w:t>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8267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9B047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C5AF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1.7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</w:tr>
      <w:tr w14:paraId="236AAB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83C4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TC/DTG + TDF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DED4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4831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5586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E366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1.7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</w:tr>
      <w:tr w14:paraId="17A412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1EDF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TC + EFV + TDF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22957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6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66.7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8D2E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46.7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0FCF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6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57.8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6011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2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61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</w:tr>
      <w:tr w14:paraId="3B05B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B996E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NV/3TC/TDF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9D57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E510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6.7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65DF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0AFD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2.5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</w:tr>
      <w:tr w14:paraId="58AA1F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9445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TC + NVP + TDF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F1B2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1.9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0F8A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F66C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2.2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6807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8%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</w:tr>
      <w:tr w14:paraId="5477D1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B4BC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TC + TDF + LPV/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6322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5.6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E285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E008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6.7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6DEA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5.1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</w:tr>
      <w:tr w14:paraId="43875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9537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ZT/3TC + EFV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4613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11.1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2320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2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709F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6.7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642A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4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11.9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</w:tr>
      <w:tr w14:paraId="78EDB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284D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ZT/3TC + LPV/r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FCEF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1.9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42B9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13.3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9AA8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6.7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FF95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4.2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</w:tr>
      <w:tr w14:paraId="1AE81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D640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ZT/3TC + NVP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31B5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D88D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0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67F1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4.4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63B9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0.8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</w:tr>
      <w:tr w14:paraId="0F575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4C677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BIC/FTC/TAF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E9BDE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1.9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E8F47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6.7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B8BC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2.2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D59B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2.5</w:t>
            </w:r>
            <w:r>
              <w:rPr>
                <w:rFonts w:hint="eastAsia" w:ascii="Arial" w:hAnsi="Arial" w:cs="Arial"/>
                <w:color w:val="000000"/>
                <w:szCs w:val="21"/>
              </w:rPr>
              <w:t>)</w:t>
            </w:r>
          </w:p>
        </w:tc>
      </w:tr>
      <w:tr w14:paraId="10671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4682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Inspection information</w:t>
            </w:r>
            <w:r>
              <w:rPr>
                <w:rFonts w:hint="eastAsia" w:ascii="Arial" w:hAnsi="Arial" w:cs="Arial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Cs w:val="21"/>
              </w:rPr>
              <w:t>(</w:t>
            </w:r>
            <w:r>
              <w:rPr>
                <w:rFonts w:hint="eastAsia" w:ascii="Arial" w:hAnsi="Arial" w:cs="Arial"/>
                <w:b/>
                <w:color w:val="000000"/>
                <w:szCs w:val="21"/>
              </w:rPr>
              <w:t>M</w:t>
            </w:r>
            <w:r>
              <w:rPr>
                <w:rFonts w:ascii="Arial" w:hAnsi="Arial" w:cs="Arial"/>
                <w:b/>
                <w:color w:val="000000"/>
                <w:szCs w:val="21"/>
              </w:rPr>
              <w:t>edian, IQR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CFC8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0CF1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65FF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CEEEE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14:paraId="6CE03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2F1A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D4 lymphocyte count (cells/μL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CD99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488 (333, 61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4A52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520 (418, 641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1FDC7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446 (310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>
              <w:rPr>
                <w:rFonts w:hint="eastAsia" w:ascii="Arial" w:hAnsi="Arial" w:cs="Arial"/>
                <w:color w:val="000000"/>
                <w:szCs w:val="21"/>
              </w:rPr>
              <w:t>582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17EF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479 (316, 680)</w:t>
            </w:r>
          </w:p>
        </w:tc>
      </w:tr>
      <w:tr w14:paraId="7CD41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04EEE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D8 lymphocyte count (cells/μL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0F95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639.0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Cs w:val="21"/>
              </w:rPr>
              <w:t>(495.0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>
              <w:rPr>
                <w:rFonts w:hint="eastAsia" w:ascii="Arial" w:hAnsi="Arial" w:cs="Arial"/>
                <w:color w:val="000000"/>
                <w:szCs w:val="21"/>
              </w:rPr>
              <w:t>912.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9982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728 (525, 925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FEAF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</w:t>
            </w:r>
            <w:r>
              <w:rPr>
                <w:rFonts w:hint="eastAsia" w:ascii="Arial" w:hAnsi="Arial" w:cs="Arial"/>
                <w:color w:val="000000"/>
                <w:szCs w:val="21"/>
              </w:rPr>
              <w:t>64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Cs w:val="21"/>
              </w:rPr>
              <w:t>(460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>
              <w:rPr>
                <w:rFonts w:hint="eastAsia" w:ascii="Arial" w:hAnsi="Arial" w:cs="Arial"/>
                <w:color w:val="000000"/>
                <w:szCs w:val="21"/>
              </w:rPr>
              <w:t>922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4C4F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688.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Cs w:val="21"/>
              </w:rPr>
              <w:t>(330, 736)</w:t>
            </w:r>
          </w:p>
        </w:tc>
      </w:tr>
      <w:tr w14:paraId="12AED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DA4E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HIV virus load (C/mL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CECB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11EF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E9DD7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9F0F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14:paraId="720AC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EBC1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&lt;5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360C7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51 (94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48DA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15 (100.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A437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41 (91.1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9F36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7 (5.9)</w:t>
            </w:r>
          </w:p>
        </w:tc>
      </w:tr>
      <w:tr w14:paraId="041DC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D37D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≥5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3E2A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3 (5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C3A8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0 (0.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E168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4 (8.9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3D9F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111 (94.1)</w:t>
            </w:r>
          </w:p>
        </w:tc>
      </w:tr>
      <w:tr w14:paraId="52863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E41D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TG (mmol/L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F94C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2</w:t>
            </w:r>
            <w:r>
              <w:rPr>
                <w:rFonts w:hint="eastAsia" w:ascii="Arial" w:hAnsi="Arial" w:cs="Arial"/>
                <w:color w:val="000000"/>
                <w:szCs w:val="21"/>
              </w:rPr>
              <w:t>4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Cs w:val="21"/>
              </w:rPr>
              <w:t>(</w:t>
            </w:r>
            <w:r>
              <w:rPr>
                <w:rFonts w:ascii="Arial" w:hAnsi="Arial" w:cs="Arial"/>
                <w:color w:val="000000"/>
                <w:szCs w:val="21"/>
              </w:rPr>
              <w:t>0</w:t>
            </w:r>
            <w:r>
              <w:rPr>
                <w:rFonts w:hint="eastAsia" w:ascii="Arial" w:hAnsi="Arial" w:cs="Arial"/>
                <w:color w:val="000000"/>
                <w:szCs w:val="21"/>
              </w:rPr>
              <w:t>.89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>
              <w:rPr>
                <w:rFonts w:hint="eastAsia" w:ascii="Arial" w:hAnsi="Arial" w:cs="Arial"/>
                <w:color w:val="000000"/>
                <w:szCs w:val="21"/>
              </w:rPr>
              <w:t>1.9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AF2A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</w:t>
            </w:r>
            <w:r>
              <w:rPr>
                <w:rFonts w:hint="eastAsia" w:ascii="Arial" w:hAnsi="Arial" w:cs="Arial"/>
                <w:color w:val="000000"/>
                <w:szCs w:val="21"/>
              </w:rPr>
              <w:t>32 (0.93, 1.73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AD2A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4</w:t>
            </w:r>
            <w:r>
              <w:rPr>
                <w:rFonts w:hint="eastAsia" w:ascii="Arial" w:hAnsi="Arial" w:cs="Arial"/>
                <w:color w:val="000000"/>
                <w:szCs w:val="21"/>
              </w:rPr>
              <w:t>4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Cs w:val="21"/>
              </w:rPr>
              <w:t>(</w:t>
            </w:r>
            <w:r>
              <w:rPr>
                <w:rFonts w:ascii="Arial" w:hAnsi="Arial" w:cs="Arial"/>
                <w:color w:val="000000"/>
                <w:szCs w:val="21"/>
              </w:rPr>
              <w:t>0.</w:t>
            </w:r>
            <w:r>
              <w:rPr>
                <w:rFonts w:hint="eastAsia" w:ascii="Arial" w:hAnsi="Arial" w:cs="Arial"/>
                <w:color w:val="000000"/>
                <w:szCs w:val="21"/>
              </w:rPr>
              <w:t>97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>
              <w:rPr>
                <w:rFonts w:hint="eastAsia" w:ascii="Arial" w:hAnsi="Arial" w:cs="Arial"/>
                <w:color w:val="000000"/>
                <w:szCs w:val="21"/>
              </w:rPr>
              <w:t>2.45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FDAB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1.43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Cs w:val="21"/>
              </w:rPr>
              <w:t>(0.95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>
              <w:rPr>
                <w:rFonts w:hint="eastAsia" w:ascii="Arial" w:hAnsi="Arial" w:cs="Arial"/>
                <w:color w:val="000000"/>
                <w:szCs w:val="21"/>
              </w:rPr>
              <w:t>2.26)</w:t>
            </w:r>
          </w:p>
        </w:tc>
      </w:tr>
      <w:tr w14:paraId="6ADC61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237616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TC (mmol/L)</w:t>
            </w:r>
          </w:p>
        </w:tc>
        <w:tc>
          <w:tcPr>
            <w:tcW w:w="22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19FF83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4.67 (3.86, 5.02)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0158D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4.93 (4.00, 5.11)</w:t>
            </w:r>
          </w:p>
        </w:tc>
        <w:tc>
          <w:tcPr>
            <w:tcW w:w="21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BA86F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4.83 (3.80, 5.33)</w:t>
            </w:r>
          </w:p>
        </w:tc>
        <w:tc>
          <w:tcPr>
            <w:tcW w:w="21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D9E2BE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4.52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>
              <w:rPr>
                <w:rFonts w:hint="eastAsia" w:ascii="Arial" w:hAnsi="Arial" w:cs="Arial"/>
                <w:color w:val="000000"/>
                <w:szCs w:val="21"/>
              </w:rPr>
              <w:t>(4.02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, </w:t>
            </w:r>
            <w:r>
              <w:rPr>
                <w:rFonts w:hint="eastAsia" w:ascii="Arial" w:hAnsi="Arial" w:cs="Arial"/>
                <w:color w:val="000000"/>
                <w:szCs w:val="21"/>
              </w:rPr>
              <w:t>5.05)</w:t>
            </w:r>
          </w:p>
        </w:tc>
      </w:tr>
    </w:tbl>
    <w:p w14:paraId="23943F9E">
      <w:pPr>
        <w:ind w:left="-420" w:leftChars="-200"/>
        <w:rPr>
          <w:rFonts w:ascii="Arial" w:hAnsi="Arial" w:cs="Arial"/>
        </w:rPr>
        <w:sectPr>
          <w:pgSz w:w="16838" w:h="11906" w:orient="landscape"/>
          <w:pgMar w:top="956" w:right="2998" w:bottom="450" w:left="1440" w:header="851" w:footer="992" w:gutter="0"/>
          <w:cols w:space="0" w:num="1"/>
          <w:docGrid w:type="lines" w:linePitch="312" w:charSpace="0"/>
        </w:sectPr>
      </w:pPr>
      <w:r>
        <w:rPr>
          <w:rFonts w:ascii="Arial" w:hAnsi="Arial" w:cs="Arial"/>
        </w:rPr>
        <w:t>Abbreviations: ABC, Abacavir; AZT, Azidothymidine; BIC, Bictegravir; DTG, Dolutegravir; EFV, Efavirenz; EVG/c, Elvitegravir/Cobicistat; FTC, Emtricitabine; LPV/r, Ritonavir‐boosted lopinavir; NVP, Nevirapine;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TAF,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Tenofovir Alafenamide; 3TC, Lamivudine; TDF, Tenofovir; TG, triglycerid</w:t>
      </w:r>
      <w:r>
        <w:rPr>
          <w:rFonts w:hint="eastAsia" w:ascii="Arial" w:hAnsi="Arial" w:cs="Arial"/>
        </w:rPr>
        <w:t xml:space="preserve">e; </w:t>
      </w:r>
      <w:r>
        <w:rPr>
          <w:rFonts w:ascii="Arial" w:hAnsi="Arial" w:cs="Arial"/>
        </w:rPr>
        <w:t>TC, total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cholesterol</w:t>
      </w:r>
    </w:p>
    <w:tbl>
      <w:tblPr>
        <w:tblStyle w:val="5"/>
        <w:tblpPr w:leftFromText="180" w:rightFromText="180" w:vertAnchor="text" w:horzAnchor="page" w:tblpX="1336" w:tblpY="312"/>
        <w:tblOverlap w:val="never"/>
        <w:tblW w:w="434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41"/>
        <w:gridCol w:w="3866"/>
        <w:gridCol w:w="3378"/>
      </w:tblGrid>
      <w:tr w14:paraId="5075F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216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959502B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bookmarkStart w:id="0" w:name="OLE_LINK1" w:colFirst="1" w:colLast="2"/>
            <w:r>
              <w:rPr>
                <w:rFonts w:hint="eastAsia" w:ascii="Arial" w:hAnsi="Arial" w:cs="Arial"/>
                <w:b/>
                <w:bCs/>
              </w:rPr>
              <w:t>Risk factors</w:t>
            </w:r>
          </w:p>
        </w:tc>
        <w:tc>
          <w:tcPr>
            <w:tcW w:w="151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6524D6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color w:val="000000"/>
                <w:szCs w:val="21"/>
              </w:rPr>
              <w:t>Breakthrough infection rate</w:t>
            </w:r>
          </w:p>
        </w:tc>
        <w:tc>
          <w:tcPr>
            <w:tcW w:w="132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430DD1">
            <w:pPr>
              <w:jc w:val="center"/>
              <w:rPr>
                <w:rFonts w:ascii="Arial" w:hAnsi="Arial" w:cs="Arial"/>
                <w:b/>
                <w:color w:val="000000"/>
                <w:szCs w:val="21"/>
              </w:rPr>
            </w:pPr>
            <w:r>
              <w:rPr>
                <w:rFonts w:hint="eastAsia" w:ascii="Arial" w:hAnsi="Arial" w:cs="Arial"/>
                <w:b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Cs w:val="21"/>
              </w:rPr>
              <w:t>Symptom incidence rate</w:t>
            </w:r>
          </w:p>
        </w:tc>
      </w:tr>
      <w:bookmarkEnd w:id="0"/>
      <w:tr w14:paraId="103FA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21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DD11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Cs w:val="21"/>
              </w:rPr>
              <w:t>T</w:t>
            </w: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 xml:space="preserve">ime </w:t>
            </w:r>
            <w:r>
              <w:rPr>
                <w:rFonts w:hint="eastAsia" w:ascii="Arial" w:hAnsi="Arial" w:cs="Arial"/>
                <w:b/>
                <w:bCs/>
                <w:color w:val="000000"/>
                <w:szCs w:val="21"/>
              </w:rPr>
              <w:t>between</w:t>
            </w: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 xml:space="preserve"> infection to sampling</w:t>
            </w:r>
            <w:r>
              <w:rPr>
                <w:rFonts w:hint="eastAsia" w:ascii="Arial" w:hAnsi="Arial" w:cs="Arial"/>
                <w:b/>
                <w:bCs/>
                <w:color w:val="000000"/>
                <w:szCs w:val="21"/>
              </w:rPr>
              <w:t xml:space="preserve"> (n, %)</w:t>
            </w:r>
          </w:p>
        </w:tc>
        <w:tc>
          <w:tcPr>
            <w:tcW w:w="15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B280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32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BC27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14:paraId="5B821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98B0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bookmarkStart w:id="1" w:name="OLE_LINK5" w:colFirst="2" w:colLast="2"/>
            <w:bookmarkStart w:id="2" w:name="OLE_LINK2" w:colFirst="0" w:colLast="0"/>
            <w:r>
              <w:rPr>
                <w:rFonts w:ascii="Arial" w:hAnsi="Arial" w:cs="Arial"/>
                <w:color w:val="000000"/>
                <w:szCs w:val="21"/>
              </w:rPr>
              <w:t>&lt;60d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6E0E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F16FE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4 (88.8)</w:t>
            </w:r>
          </w:p>
        </w:tc>
      </w:tr>
      <w:tr w14:paraId="63B56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94A1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0-90d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B2D4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4614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9 (90.6)</w:t>
            </w:r>
          </w:p>
        </w:tc>
      </w:tr>
      <w:tr w14:paraId="14A45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8EB4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0-120d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75F3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D431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6 (83.5)</w:t>
            </w:r>
          </w:p>
        </w:tc>
      </w:tr>
      <w:tr w14:paraId="3CE58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A2C3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20-180d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E101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100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D313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3 (81.2)</w:t>
            </w:r>
          </w:p>
        </w:tc>
      </w:tr>
      <w:bookmarkEnd w:id="1"/>
      <w:bookmarkEnd w:id="2"/>
      <w:tr w14:paraId="20281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FF86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b/>
                <w:bCs/>
                <w:color w:val="000000"/>
                <w:szCs w:val="21"/>
              </w:rPr>
              <w:t>A</w:t>
            </w: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ge</w:t>
            </w:r>
            <w:r>
              <w:rPr>
                <w:rFonts w:hint="eastAsia" w:ascii="Arial" w:hAnsi="Arial" w:cs="Arial"/>
                <w:b/>
                <w:bCs/>
                <w:color w:val="000000"/>
                <w:szCs w:val="21"/>
              </w:rPr>
              <w:t xml:space="preserve"> (n, %)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85E4E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6B19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14:paraId="0D6B1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2F521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bookmarkStart w:id="3" w:name="OLE_LINK4" w:colFirst="0" w:colLast="0"/>
            <w:r>
              <w:rPr>
                <w:rFonts w:ascii="Arial" w:hAnsi="Arial" w:cs="Arial"/>
                <w:color w:val="000000"/>
                <w:szCs w:val="21"/>
              </w:rPr>
              <w:t>Young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18-40)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2C85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90 (79.0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C3A7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5 (65.7)</w:t>
            </w:r>
          </w:p>
        </w:tc>
      </w:tr>
      <w:tr w14:paraId="424C3F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A0F9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iddle-aged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41-60)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459A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69 (77.3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F96E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2 (69.6)</w:t>
            </w:r>
          </w:p>
        </w:tc>
      </w:tr>
      <w:tr w14:paraId="168DC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3DF6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lderly</w:t>
            </w:r>
            <w:r>
              <w:rPr>
                <w:rFonts w:hint="eastAsia" w:ascii="Arial" w:hAnsi="Arial" w:cs="Arial"/>
                <w:color w:val="000000"/>
                <w:szCs w:val="21"/>
              </w:rPr>
              <w:t xml:space="preserve"> (&gt;60)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E99E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18 (62.0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24BAC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5 (51.7)</w:t>
            </w:r>
          </w:p>
        </w:tc>
      </w:tr>
      <w:bookmarkEnd w:id="3"/>
      <w:tr w14:paraId="2F540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55340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CD4 lymphocyte count</w:t>
            </w:r>
            <w:r>
              <w:rPr>
                <w:rFonts w:hint="eastAsia" w:ascii="Arial" w:hAnsi="Arial" w:cs="Arial"/>
                <w:b/>
                <w:bCs/>
                <w:color w:val="000000"/>
                <w:szCs w:val="21"/>
              </w:rPr>
              <w:t xml:space="preserve"> (n, %)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7AD4B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FF76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14:paraId="5846F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6D56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350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6CFE7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50 (74.5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29CD2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4 (65.6)</w:t>
            </w:r>
          </w:p>
        </w:tc>
      </w:tr>
      <w:tr w14:paraId="35C9E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2E988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50-500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5DBA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44 (77.2)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94A73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8 (66.6)</w:t>
            </w:r>
          </w:p>
        </w:tc>
      </w:tr>
      <w:tr w14:paraId="49F25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1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89B877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gt;500</w:t>
            </w:r>
          </w:p>
        </w:tc>
        <w:tc>
          <w:tcPr>
            <w:tcW w:w="15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76699F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hint="eastAsia" w:ascii="Arial" w:hAnsi="Arial" w:cs="Arial"/>
                <w:color w:val="000000"/>
                <w:szCs w:val="21"/>
              </w:rPr>
              <w:t>83 (76.9)</w:t>
            </w:r>
          </w:p>
        </w:tc>
        <w:tc>
          <w:tcPr>
            <w:tcW w:w="13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BEE20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0 (64.8)</w:t>
            </w:r>
          </w:p>
        </w:tc>
      </w:tr>
    </w:tbl>
    <w:p w14:paraId="70B2CF43">
      <w:pPr>
        <w:ind w:left="-17" w:leftChars="-8" w:firstLine="17" w:firstLineChars="8"/>
        <w:jc w:val="left"/>
        <w:rPr>
          <w:rFonts w:ascii="Arial" w:hAnsi="Arial" w:cs="Arial"/>
        </w:rPr>
      </w:pPr>
      <w:r>
        <w:rPr>
          <w:rFonts w:hint="eastAsia" w:ascii="Arial" w:hAnsi="Arial" w:cs="Arial"/>
          <w:b/>
          <w:bCs/>
        </w:rPr>
        <w:t>Table S2. Risk factors associated with b</w:t>
      </w:r>
      <w:r>
        <w:rPr>
          <w:rFonts w:ascii="Arial" w:hAnsi="Arial" w:cs="Arial"/>
          <w:b/>
          <w:color w:val="000000"/>
          <w:szCs w:val="21"/>
        </w:rPr>
        <w:t>reakthrough</w:t>
      </w:r>
      <w:r>
        <w:rPr>
          <w:rFonts w:hint="eastAsia" w:ascii="Arial" w:hAnsi="Arial" w:cs="Arial"/>
          <w:b/>
          <w:color w:val="000000"/>
          <w:szCs w:val="21"/>
        </w:rPr>
        <w:t xml:space="preserve"> i</w:t>
      </w:r>
      <w:r>
        <w:rPr>
          <w:rFonts w:hint="eastAsia" w:ascii="Arial" w:hAnsi="Arial" w:cs="Arial"/>
          <w:b/>
          <w:bCs/>
        </w:rPr>
        <w:t>nfection rate and symptom incidence among PLWH.</w:t>
      </w:r>
    </w:p>
    <w:p w14:paraId="16C63261">
      <w:pPr>
        <w:ind w:left="-420" w:leftChars="-200"/>
        <w:rPr>
          <w:rFonts w:ascii="Arial" w:hAnsi="Arial" w:cs="Arial"/>
        </w:rPr>
        <w:sectPr>
          <w:pgSz w:w="16838" w:h="11906" w:orient="landscape"/>
          <w:pgMar w:top="956" w:right="898" w:bottom="865" w:left="1440" w:header="851" w:footer="992" w:gutter="0"/>
          <w:cols w:space="0" w:num="1"/>
          <w:docGrid w:type="lines" w:linePitch="312" w:charSpace="0"/>
        </w:sectPr>
      </w:pPr>
    </w:p>
    <w:p w14:paraId="4C878296">
      <w:pPr>
        <w:ind w:left="-420" w:leftChars="-200"/>
        <w:rPr>
          <w:rFonts w:ascii="Arial" w:hAnsi="Arial" w:cs="Arial"/>
          <w:b/>
          <w:bCs/>
          <w:sz w:val="28"/>
          <w:szCs w:val="28"/>
        </w:rPr>
      </w:pPr>
      <w:r>
        <w:rPr>
          <w:rFonts w:hint="eastAsia" w:ascii="Arial" w:hAnsi="Arial" w:cs="Arial"/>
          <w:b/>
          <w:bCs/>
          <w:sz w:val="28"/>
          <w:szCs w:val="28"/>
        </w:rPr>
        <w:t>Figure S1</w:t>
      </w:r>
    </w:p>
    <w:p w14:paraId="05A99C0C">
      <w:pPr>
        <w:ind w:left="-420" w:leftChars="-200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drawing>
          <wp:inline distT="0" distB="0" distL="114300" distR="114300">
            <wp:extent cx="4605020" cy="2714625"/>
            <wp:effectExtent l="0" t="0" r="0" b="0"/>
            <wp:docPr id="1" name="图片 1" descr="Data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ata 1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0502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898" w:right="865" w:bottom="1440" w:left="956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jMGM3YWQ4ODYyMWNkNWY0ZDI4OGRkMjAxOTgxZmYifQ=="/>
  </w:docVars>
  <w:rsids>
    <w:rsidRoot w:val="4A002E44"/>
    <w:rsid w:val="001C6333"/>
    <w:rsid w:val="00217691"/>
    <w:rsid w:val="003B6908"/>
    <w:rsid w:val="006122A2"/>
    <w:rsid w:val="006C02D6"/>
    <w:rsid w:val="00995E84"/>
    <w:rsid w:val="00A1360B"/>
    <w:rsid w:val="00A622D7"/>
    <w:rsid w:val="0224187C"/>
    <w:rsid w:val="0C3A2925"/>
    <w:rsid w:val="0C9C00AE"/>
    <w:rsid w:val="0F3F7763"/>
    <w:rsid w:val="13E23345"/>
    <w:rsid w:val="147719A1"/>
    <w:rsid w:val="160E6673"/>
    <w:rsid w:val="174B2FAF"/>
    <w:rsid w:val="1CA643DD"/>
    <w:rsid w:val="1D141D2A"/>
    <w:rsid w:val="1FC3402A"/>
    <w:rsid w:val="22B5193B"/>
    <w:rsid w:val="22E174C7"/>
    <w:rsid w:val="23827D58"/>
    <w:rsid w:val="254C2D14"/>
    <w:rsid w:val="26D1527F"/>
    <w:rsid w:val="28060F58"/>
    <w:rsid w:val="29606D8E"/>
    <w:rsid w:val="2AFA28CA"/>
    <w:rsid w:val="2C792640"/>
    <w:rsid w:val="2D8F37A8"/>
    <w:rsid w:val="30BE05DA"/>
    <w:rsid w:val="31ED4F37"/>
    <w:rsid w:val="3647730B"/>
    <w:rsid w:val="37F27131"/>
    <w:rsid w:val="3810197F"/>
    <w:rsid w:val="38BB2C7F"/>
    <w:rsid w:val="3ED14599"/>
    <w:rsid w:val="43096990"/>
    <w:rsid w:val="43E443EC"/>
    <w:rsid w:val="45BB497D"/>
    <w:rsid w:val="469519CD"/>
    <w:rsid w:val="49F90145"/>
    <w:rsid w:val="4A002E44"/>
    <w:rsid w:val="4C934C01"/>
    <w:rsid w:val="4D0E072B"/>
    <w:rsid w:val="536746F1"/>
    <w:rsid w:val="55C9141A"/>
    <w:rsid w:val="57CA5EF2"/>
    <w:rsid w:val="57D951C5"/>
    <w:rsid w:val="58507E4A"/>
    <w:rsid w:val="586F2A6C"/>
    <w:rsid w:val="5A1D5B0A"/>
    <w:rsid w:val="5E9A1E1F"/>
    <w:rsid w:val="5EEB60D5"/>
    <w:rsid w:val="61FA4982"/>
    <w:rsid w:val="629152E7"/>
    <w:rsid w:val="68224C33"/>
    <w:rsid w:val="68F6059A"/>
    <w:rsid w:val="6A022F6E"/>
    <w:rsid w:val="6AC16985"/>
    <w:rsid w:val="6B0D1BCA"/>
    <w:rsid w:val="6B981494"/>
    <w:rsid w:val="6ECF6AFD"/>
    <w:rsid w:val="6ED05F87"/>
    <w:rsid w:val="6F3E67F6"/>
    <w:rsid w:val="6F7C731F"/>
    <w:rsid w:val="6F9D176F"/>
    <w:rsid w:val="704C269E"/>
    <w:rsid w:val="71C225C6"/>
    <w:rsid w:val="7265476C"/>
    <w:rsid w:val="74D004C4"/>
    <w:rsid w:val="790F61C2"/>
    <w:rsid w:val="7AB4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30</Words>
  <Characters>1926</Characters>
  <Lines>219</Lines>
  <Paragraphs>200</Paragraphs>
  <TotalTime>63</TotalTime>
  <ScaleCrop>false</ScaleCrop>
  <LinksUpToDate>false</LinksUpToDate>
  <CharactersWithSpaces>218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8:39:00Z</dcterms:created>
  <dc:creator>来日方长</dc:creator>
  <cp:lastModifiedBy>Yuchen</cp:lastModifiedBy>
  <dcterms:modified xsi:type="dcterms:W3CDTF">2026-03-12T16:49:1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077446017844507BB8C56FC9F454E01_13</vt:lpwstr>
  </property>
  <property fmtid="{D5CDD505-2E9C-101B-9397-08002B2CF9AE}" pid="4" name="GrammarlyDocumentId">
    <vt:lpwstr>d5c0b0ca6a5e06cdd48584ba03ae0253de65a6119d47a2b6b74467c197c930cc</vt:lpwstr>
  </property>
  <property fmtid="{D5CDD505-2E9C-101B-9397-08002B2CF9AE}" pid="5" name="KSOTemplateDocerSaveRecord">
    <vt:lpwstr>eyJoZGlkIjoiYTNjMGM3YWQ4ODYyMWNkNWY0ZDI4OGRkMjAxOTgxZmYiLCJ1c2VySWQiOiI0MDg4MDY2OTMifQ==</vt:lpwstr>
  </property>
</Properties>
</file>